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"/>
        <w:gridCol w:w="506"/>
        <w:gridCol w:w="1256"/>
        <w:gridCol w:w="1771"/>
        <w:gridCol w:w="1766"/>
        <w:gridCol w:w="1766"/>
        <w:gridCol w:w="1761"/>
      </w:tblGrid>
      <w:tr w:rsidR="00EE2490" w:rsidRPr="004B7C55" w14:paraId="6A9E95D8" w14:textId="77777777" w:rsidTr="00531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6" w:type="dxa"/>
            <w:gridSpan w:val="3"/>
          </w:tcPr>
          <w:p w14:paraId="097BF217" w14:textId="77777777" w:rsidR="00EE2490" w:rsidRPr="004B7C55" w:rsidRDefault="00EE2490" w:rsidP="005319A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3031C44" w14:textId="77777777" w:rsidR="00EE2490" w:rsidRPr="004B7C55" w:rsidRDefault="00EE2490" w:rsidP="00531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1766" w:type="dxa"/>
          </w:tcPr>
          <w:p w14:paraId="59605A95" w14:textId="77777777" w:rsidR="00EE2490" w:rsidRPr="004B7C55" w:rsidRDefault="00EE2490" w:rsidP="00531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766" w:type="dxa"/>
          </w:tcPr>
          <w:p w14:paraId="607FE5F6" w14:textId="77777777" w:rsidR="00EE2490" w:rsidRPr="004B7C55" w:rsidRDefault="00EE2490" w:rsidP="00531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1761" w:type="dxa"/>
          </w:tcPr>
          <w:p w14:paraId="25A5F46C" w14:textId="77777777" w:rsidR="00EE2490" w:rsidRPr="004B7C55" w:rsidRDefault="00EE2490" w:rsidP="00531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</w:tr>
      <w:tr w:rsidR="00EE2490" w:rsidRPr="004B7C55" w14:paraId="70152893" w14:textId="77777777" w:rsidTr="0053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 w:val="restart"/>
            <w:textDirection w:val="btLr"/>
          </w:tcPr>
          <w:p w14:paraId="60E76BAA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Von Frey</w:t>
            </w:r>
          </w:p>
        </w:tc>
        <w:tc>
          <w:tcPr>
            <w:tcW w:w="506" w:type="dxa"/>
            <w:vMerge w:val="restart"/>
            <w:textDirection w:val="btLr"/>
          </w:tcPr>
          <w:p w14:paraId="291A3DB0" w14:textId="77777777" w:rsidR="00EE2490" w:rsidRPr="004B7C55" w:rsidRDefault="00EE2490" w:rsidP="005319A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256" w:type="dxa"/>
          </w:tcPr>
          <w:p w14:paraId="6EBD561C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71" w:type="dxa"/>
          </w:tcPr>
          <w:p w14:paraId="709D73D1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1.61 </w:t>
            </w:r>
          </w:p>
          <w:p w14:paraId="63711EAC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0916</w:t>
            </w:r>
          </w:p>
        </w:tc>
        <w:tc>
          <w:tcPr>
            <w:tcW w:w="1766" w:type="dxa"/>
          </w:tcPr>
          <w:p w14:paraId="05B28F2B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3.05  </w:t>
            </w:r>
          </w:p>
          <w:p w14:paraId="2E2B2091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06</w:t>
            </w:r>
          </w:p>
        </w:tc>
        <w:tc>
          <w:tcPr>
            <w:tcW w:w="1766" w:type="dxa"/>
          </w:tcPr>
          <w:p w14:paraId="478D1A24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4.55 </w:t>
            </w:r>
          </w:p>
          <w:p w14:paraId="0B30AB27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1761" w:type="dxa"/>
          </w:tcPr>
          <w:p w14:paraId="6522A300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4.14 </w:t>
            </w:r>
          </w:p>
          <w:p w14:paraId="7CD41ACD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</w:tr>
      <w:tr w:rsidR="00EE2490" w:rsidRPr="004B7C55" w14:paraId="47870B9F" w14:textId="77777777" w:rsidTr="00531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  <w:textDirection w:val="btLr"/>
          </w:tcPr>
          <w:p w14:paraId="76C28436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/>
            <w:textDirection w:val="btLr"/>
          </w:tcPr>
          <w:p w14:paraId="1F5712B7" w14:textId="77777777" w:rsidR="00EE2490" w:rsidRPr="004B7C55" w:rsidRDefault="00EE2490" w:rsidP="005319A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A75BD23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71" w:type="dxa"/>
          </w:tcPr>
          <w:p w14:paraId="41E5CC92" w14:textId="77777777" w:rsidR="00EE2490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383, 127.1) = 5.34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</w:p>
          <w:p w14:paraId="27E5C340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1766" w:type="dxa"/>
          </w:tcPr>
          <w:p w14:paraId="3480294B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366, 126.6) = 7.38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 &lt; 0.0001</w:t>
            </w:r>
          </w:p>
        </w:tc>
        <w:tc>
          <w:tcPr>
            <w:tcW w:w="1766" w:type="dxa"/>
          </w:tcPr>
          <w:p w14:paraId="33BD012E" w14:textId="77777777" w:rsidR="00EE2490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5.199, 150.8) = 9.65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4E320DE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1761" w:type="dxa"/>
          </w:tcPr>
          <w:p w14:paraId="4870D8B6" w14:textId="77777777" w:rsidR="00EE2490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5.268, 152.8) = 8.35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C36A5E5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</w:tr>
      <w:tr w:rsidR="00EE2490" w:rsidRPr="004B7C55" w14:paraId="7AA4ED1C" w14:textId="77777777" w:rsidTr="0053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  <w:textDirection w:val="btLr"/>
          </w:tcPr>
          <w:p w14:paraId="22D5ACE7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/>
            <w:textDirection w:val="btLr"/>
          </w:tcPr>
          <w:p w14:paraId="7A56E119" w14:textId="77777777" w:rsidR="00EE2490" w:rsidRPr="004B7C55" w:rsidRDefault="00EE2490" w:rsidP="005319A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2066B59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71" w:type="dxa"/>
          </w:tcPr>
          <w:p w14:paraId="7B512B7E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3.24     </w:t>
            </w:r>
          </w:p>
          <w:p w14:paraId="73FE6BD8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0539</w:t>
            </w:r>
          </w:p>
        </w:tc>
        <w:tc>
          <w:tcPr>
            <w:tcW w:w="1766" w:type="dxa"/>
          </w:tcPr>
          <w:p w14:paraId="027C2D0B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8.74    </w:t>
            </w:r>
          </w:p>
          <w:p w14:paraId="70D89DF0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11</w:t>
            </w:r>
          </w:p>
        </w:tc>
        <w:tc>
          <w:tcPr>
            <w:tcW w:w="1766" w:type="dxa"/>
          </w:tcPr>
          <w:p w14:paraId="41300111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9.68    </w:t>
            </w:r>
          </w:p>
          <w:p w14:paraId="69A5C3E9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06</w:t>
            </w:r>
          </w:p>
        </w:tc>
        <w:tc>
          <w:tcPr>
            <w:tcW w:w="1761" w:type="dxa"/>
          </w:tcPr>
          <w:p w14:paraId="1759C093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12.25    </w:t>
            </w:r>
          </w:p>
          <w:p w14:paraId="693D95B3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01</w:t>
            </w:r>
          </w:p>
        </w:tc>
      </w:tr>
      <w:tr w:rsidR="00EE2490" w:rsidRPr="004B7C55" w14:paraId="47407961" w14:textId="77777777" w:rsidTr="00531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  <w:textDirection w:val="btLr"/>
          </w:tcPr>
          <w:p w14:paraId="24293965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 w:val="restart"/>
            <w:textDirection w:val="btLr"/>
          </w:tcPr>
          <w:p w14:paraId="5C8B92A9" w14:textId="77777777" w:rsidR="00EE2490" w:rsidRPr="004B7C55" w:rsidRDefault="00EE2490" w:rsidP="005319A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256" w:type="dxa"/>
          </w:tcPr>
          <w:p w14:paraId="7186355C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71" w:type="dxa"/>
          </w:tcPr>
          <w:p w14:paraId="44B9EDB4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0.75 </w:t>
            </w:r>
          </w:p>
          <w:p w14:paraId="2BE0DFCB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7032</w:t>
            </w:r>
          </w:p>
        </w:tc>
        <w:tc>
          <w:tcPr>
            <w:tcW w:w="1766" w:type="dxa"/>
          </w:tcPr>
          <w:p w14:paraId="6CF63A92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12, 174) = 1.3</w:t>
            </w:r>
          </w:p>
          <w:p w14:paraId="3D31EC59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2251</w:t>
            </w:r>
          </w:p>
        </w:tc>
        <w:tc>
          <w:tcPr>
            <w:tcW w:w="1766" w:type="dxa"/>
          </w:tcPr>
          <w:p w14:paraId="3F44EF2B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1.52 </w:t>
            </w:r>
          </w:p>
          <w:p w14:paraId="5298207B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1222</w:t>
            </w:r>
          </w:p>
        </w:tc>
        <w:tc>
          <w:tcPr>
            <w:tcW w:w="1761" w:type="dxa"/>
          </w:tcPr>
          <w:p w14:paraId="3123030C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1.84 </w:t>
            </w:r>
          </w:p>
          <w:p w14:paraId="2738C092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448</w:t>
            </w:r>
          </w:p>
        </w:tc>
      </w:tr>
      <w:tr w:rsidR="00EE2490" w:rsidRPr="004B7C55" w14:paraId="074E5001" w14:textId="77777777" w:rsidTr="0053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</w:tcPr>
          <w:p w14:paraId="0F7D5E00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/>
          </w:tcPr>
          <w:p w14:paraId="578BDEB8" w14:textId="77777777" w:rsidR="00EE2490" w:rsidRPr="004B7C55" w:rsidRDefault="00EE2490" w:rsidP="005319A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BEC25F1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71" w:type="dxa"/>
          </w:tcPr>
          <w:p w14:paraId="1D785403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5.132, 148.8) = 1.44    </w:t>
            </w:r>
          </w:p>
          <w:p w14:paraId="2C3BB92E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2131</w:t>
            </w:r>
          </w:p>
        </w:tc>
        <w:tc>
          <w:tcPr>
            <w:tcW w:w="1766" w:type="dxa"/>
          </w:tcPr>
          <w:p w14:paraId="0A3BD522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947, 143.5) = 1.66   P = 0.1479</w:t>
            </w:r>
          </w:p>
        </w:tc>
        <w:tc>
          <w:tcPr>
            <w:tcW w:w="1766" w:type="dxa"/>
          </w:tcPr>
          <w:p w14:paraId="346C2E67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716, 136.8) = 3.23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P = 0.0099</w:t>
            </w:r>
          </w:p>
        </w:tc>
        <w:tc>
          <w:tcPr>
            <w:tcW w:w="1761" w:type="dxa"/>
          </w:tcPr>
          <w:p w14:paraId="353CEFF9" w14:textId="77777777" w:rsidR="00EE2490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840, 140.3) = 2.56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DCEF307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313</w:t>
            </w:r>
          </w:p>
        </w:tc>
      </w:tr>
      <w:tr w:rsidR="00EE2490" w:rsidRPr="004B7C55" w14:paraId="38D989CB" w14:textId="77777777" w:rsidTr="00531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</w:tcPr>
          <w:p w14:paraId="625FDE99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/>
          </w:tcPr>
          <w:p w14:paraId="12EB822E" w14:textId="77777777" w:rsidR="00EE2490" w:rsidRPr="004B7C55" w:rsidRDefault="00EE2490" w:rsidP="005319A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FEDD615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71" w:type="dxa"/>
          </w:tcPr>
          <w:p w14:paraId="123AC663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0.59   </w:t>
            </w:r>
          </w:p>
          <w:p w14:paraId="73D98706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5623</w:t>
            </w:r>
          </w:p>
        </w:tc>
        <w:tc>
          <w:tcPr>
            <w:tcW w:w="1766" w:type="dxa"/>
          </w:tcPr>
          <w:p w14:paraId="7B1DE0D2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4.33    </w:t>
            </w:r>
          </w:p>
          <w:p w14:paraId="4446CB01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227</w:t>
            </w:r>
          </w:p>
        </w:tc>
        <w:tc>
          <w:tcPr>
            <w:tcW w:w="1766" w:type="dxa"/>
          </w:tcPr>
          <w:p w14:paraId="6AE6C2CC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5.65    </w:t>
            </w:r>
          </w:p>
          <w:p w14:paraId="31CBF95B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85</w:t>
            </w:r>
          </w:p>
        </w:tc>
        <w:tc>
          <w:tcPr>
            <w:tcW w:w="1761" w:type="dxa"/>
          </w:tcPr>
          <w:p w14:paraId="7929EB9A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4.67    </w:t>
            </w:r>
          </w:p>
          <w:p w14:paraId="58406117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175</w:t>
            </w:r>
          </w:p>
        </w:tc>
      </w:tr>
      <w:tr w:rsidR="00EE2490" w:rsidRPr="004B7C55" w14:paraId="0881F92A" w14:textId="77777777" w:rsidTr="0053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 w:val="restart"/>
            <w:textDirection w:val="btLr"/>
          </w:tcPr>
          <w:p w14:paraId="0C8813CE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Hotplate</w:t>
            </w:r>
          </w:p>
        </w:tc>
        <w:tc>
          <w:tcPr>
            <w:tcW w:w="506" w:type="dxa"/>
            <w:vMerge w:val="restart"/>
            <w:textDirection w:val="btLr"/>
          </w:tcPr>
          <w:p w14:paraId="5B6C7E41" w14:textId="77777777" w:rsidR="00EE2490" w:rsidRPr="004B7C55" w:rsidRDefault="00EE2490" w:rsidP="005319A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256" w:type="dxa"/>
          </w:tcPr>
          <w:p w14:paraId="6C347B32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71" w:type="dxa"/>
          </w:tcPr>
          <w:p w14:paraId="34672979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1.00 </w:t>
            </w:r>
          </w:p>
          <w:p w14:paraId="74AEC79E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4471</w:t>
            </w:r>
          </w:p>
        </w:tc>
        <w:tc>
          <w:tcPr>
            <w:tcW w:w="1766" w:type="dxa"/>
          </w:tcPr>
          <w:p w14:paraId="702CEF3B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2.52 </w:t>
            </w:r>
          </w:p>
          <w:p w14:paraId="06E2ADF0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44</w:t>
            </w:r>
          </w:p>
        </w:tc>
        <w:tc>
          <w:tcPr>
            <w:tcW w:w="1766" w:type="dxa"/>
          </w:tcPr>
          <w:p w14:paraId="41377B46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2.31 </w:t>
            </w:r>
          </w:p>
          <w:p w14:paraId="0880F0EB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92</w:t>
            </w:r>
          </w:p>
        </w:tc>
        <w:tc>
          <w:tcPr>
            <w:tcW w:w="1761" w:type="dxa"/>
          </w:tcPr>
          <w:p w14:paraId="55A71B98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1.71 </w:t>
            </w:r>
          </w:p>
          <w:p w14:paraId="06DA8737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0687</w:t>
            </w:r>
          </w:p>
        </w:tc>
      </w:tr>
      <w:tr w:rsidR="00EE2490" w:rsidRPr="004B7C55" w14:paraId="5D386E1F" w14:textId="77777777" w:rsidTr="00531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  <w:textDirection w:val="btLr"/>
          </w:tcPr>
          <w:p w14:paraId="7D406BDD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/>
            <w:textDirection w:val="btLr"/>
          </w:tcPr>
          <w:p w14:paraId="2B76F28D" w14:textId="77777777" w:rsidR="00EE2490" w:rsidRPr="004B7C55" w:rsidRDefault="00EE2490" w:rsidP="005319A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D43C90B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71" w:type="dxa"/>
          </w:tcPr>
          <w:p w14:paraId="7C8458D9" w14:textId="77777777" w:rsidR="00EE2490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961, 143.9) = 4.91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7C518353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4</w:t>
            </w:r>
          </w:p>
        </w:tc>
        <w:tc>
          <w:tcPr>
            <w:tcW w:w="1766" w:type="dxa"/>
          </w:tcPr>
          <w:p w14:paraId="5E280927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196, 121.7) =8.97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 &lt; 0.0001</w:t>
            </w:r>
          </w:p>
        </w:tc>
        <w:tc>
          <w:tcPr>
            <w:tcW w:w="1766" w:type="dxa"/>
          </w:tcPr>
          <w:p w14:paraId="40F3FCB4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470, 129.6) = 16.62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 &lt; 0.0001</w:t>
            </w:r>
          </w:p>
        </w:tc>
        <w:tc>
          <w:tcPr>
            <w:tcW w:w="1761" w:type="dxa"/>
          </w:tcPr>
          <w:p w14:paraId="6B324F91" w14:textId="77777777" w:rsidR="00EE2490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471, 129.7) = 13.55</w:t>
            </w:r>
            <w:r w:rsidRPr="2254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4236723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</w:tr>
      <w:tr w:rsidR="00EE2490" w:rsidRPr="004B7C55" w14:paraId="22D79AF6" w14:textId="77777777" w:rsidTr="0053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  <w:textDirection w:val="btLr"/>
          </w:tcPr>
          <w:p w14:paraId="58E5953E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/>
            <w:textDirection w:val="btLr"/>
          </w:tcPr>
          <w:p w14:paraId="7A9B60A2" w14:textId="77777777" w:rsidR="00EE2490" w:rsidRPr="004B7C55" w:rsidRDefault="00EE2490" w:rsidP="005319A0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5D72362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71" w:type="dxa"/>
          </w:tcPr>
          <w:p w14:paraId="19753C3F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0.60   </w:t>
            </w:r>
          </w:p>
          <w:p w14:paraId="419507F7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5540</w:t>
            </w:r>
          </w:p>
        </w:tc>
        <w:tc>
          <w:tcPr>
            <w:tcW w:w="1766" w:type="dxa"/>
          </w:tcPr>
          <w:p w14:paraId="0D5F68B9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1.97     </w:t>
            </w:r>
          </w:p>
          <w:p w14:paraId="20413A74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1577</w:t>
            </w:r>
          </w:p>
        </w:tc>
        <w:tc>
          <w:tcPr>
            <w:tcW w:w="1766" w:type="dxa"/>
          </w:tcPr>
          <w:p w14:paraId="016C454B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1.91     </w:t>
            </w:r>
          </w:p>
          <w:p w14:paraId="31AAF6DC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P = 0.1661</w:t>
            </w:r>
          </w:p>
        </w:tc>
        <w:tc>
          <w:tcPr>
            <w:tcW w:w="1761" w:type="dxa"/>
          </w:tcPr>
          <w:p w14:paraId="06CD1AA3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0.2  </w:t>
            </w:r>
          </w:p>
          <w:p w14:paraId="05838D7D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 xml:space="preserve"> P = 0.8234</w:t>
            </w:r>
          </w:p>
        </w:tc>
      </w:tr>
      <w:tr w:rsidR="00EE2490" w:rsidRPr="004B7C55" w14:paraId="53DFF64B" w14:textId="77777777" w:rsidTr="005319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  <w:textDirection w:val="btLr"/>
          </w:tcPr>
          <w:p w14:paraId="4460A772" w14:textId="77777777" w:rsidR="00EE2490" w:rsidRPr="004B7C55" w:rsidRDefault="00EE2490" w:rsidP="005319A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 w:val="restart"/>
            <w:textDirection w:val="btLr"/>
          </w:tcPr>
          <w:p w14:paraId="4B049AF7" w14:textId="77777777" w:rsidR="00EE2490" w:rsidRPr="004B7C55" w:rsidRDefault="00EE2490" w:rsidP="005319A0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256" w:type="dxa"/>
          </w:tcPr>
          <w:p w14:paraId="0AB9D019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771" w:type="dxa"/>
          </w:tcPr>
          <w:p w14:paraId="157104CF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2.58 </w:t>
            </w:r>
          </w:p>
          <w:p w14:paraId="2BD235BE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36</w:t>
            </w:r>
          </w:p>
        </w:tc>
        <w:tc>
          <w:tcPr>
            <w:tcW w:w="1766" w:type="dxa"/>
          </w:tcPr>
          <w:p w14:paraId="3A648ADF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2.75 </w:t>
            </w:r>
          </w:p>
          <w:p w14:paraId="3E30667A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19</w:t>
            </w:r>
          </w:p>
        </w:tc>
        <w:tc>
          <w:tcPr>
            <w:tcW w:w="1766" w:type="dxa"/>
          </w:tcPr>
          <w:p w14:paraId="61D82B83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1.92 </w:t>
            </w:r>
          </w:p>
          <w:p w14:paraId="3D0A2E96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345</w:t>
            </w:r>
          </w:p>
        </w:tc>
        <w:tc>
          <w:tcPr>
            <w:tcW w:w="1761" w:type="dxa"/>
          </w:tcPr>
          <w:p w14:paraId="4AA9FCD8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12, 174) = 2.39 </w:t>
            </w:r>
          </w:p>
          <w:p w14:paraId="7655C7D4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70</w:t>
            </w:r>
          </w:p>
        </w:tc>
      </w:tr>
      <w:tr w:rsidR="00EE2490" w:rsidRPr="004B7C55" w14:paraId="3403D9AC" w14:textId="77777777" w:rsidTr="00531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  <w:textDirection w:val="btLr"/>
          </w:tcPr>
          <w:p w14:paraId="51F872D6" w14:textId="77777777" w:rsidR="00EE2490" w:rsidRPr="004B7C55" w:rsidRDefault="00EE2490" w:rsidP="0053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/>
            <w:textDirection w:val="btLr"/>
          </w:tcPr>
          <w:p w14:paraId="435A628B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D83506D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71" w:type="dxa"/>
          </w:tcPr>
          <w:p w14:paraId="31B14EF3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3.986, 115.6) = 6.28</w:t>
            </w:r>
          </w:p>
          <w:p w14:paraId="7A2E82BC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1766" w:type="dxa"/>
          </w:tcPr>
          <w:p w14:paraId="655A6AEB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248, 123.2) = 8.91</w:t>
            </w:r>
          </w:p>
          <w:p w14:paraId="58C4A6B1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1766" w:type="dxa"/>
          </w:tcPr>
          <w:p w14:paraId="0B3BAEAB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4.501, 130.5) = 12.66</w:t>
            </w:r>
          </w:p>
          <w:p w14:paraId="0BA88BD9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  <w:tc>
          <w:tcPr>
            <w:tcW w:w="1761" w:type="dxa"/>
          </w:tcPr>
          <w:p w14:paraId="5C09C05F" w14:textId="77777777" w:rsidR="00EE2490" w:rsidRPr="00260617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>F (3.662, 106.2) = 13.17</w:t>
            </w:r>
          </w:p>
          <w:p w14:paraId="7D25F3B8" w14:textId="77777777" w:rsidR="00EE2490" w:rsidRPr="004B7C55" w:rsidRDefault="00EE2490" w:rsidP="005319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&lt; 0.0001</w:t>
            </w:r>
          </w:p>
        </w:tc>
      </w:tr>
      <w:tr w:rsidR="00EE2490" w:rsidRPr="004B7C55" w14:paraId="59D55269" w14:textId="77777777" w:rsidTr="005319A0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vMerge/>
            <w:textDirection w:val="btLr"/>
          </w:tcPr>
          <w:p w14:paraId="12C270D5" w14:textId="77777777" w:rsidR="00EE2490" w:rsidRPr="004B7C55" w:rsidRDefault="00EE2490" w:rsidP="00531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dxa"/>
            <w:vMerge/>
            <w:textDirection w:val="btLr"/>
          </w:tcPr>
          <w:p w14:paraId="486F4A95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08D2099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71" w:type="dxa"/>
          </w:tcPr>
          <w:p w14:paraId="7128920D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4.70   </w:t>
            </w:r>
          </w:p>
          <w:p w14:paraId="3C780252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170</w:t>
            </w:r>
          </w:p>
        </w:tc>
        <w:tc>
          <w:tcPr>
            <w:tcW w:w="1766" w:type="dxa"/>
          </w:tcPr>
          <w:p w14:paraId="62FDD888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5.60    </w:t>
            </w:r>
          </w:p>
          <w:p w14:paraId="3F68C3F4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088</w:t>
            </w:r>
          </w:p>
        </w:tc>
        <w:tc>
          <w:tcPr>
            <w:tcW w:w="1766" w:type="dxa"/>
          </w:tcPr>
          <w:p w14:paraId="31324CB8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5.19    </w:t>
            </w:r>
          </w:p>
          <w:p w14:paraId="71B609F4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119</w:t>
            </w:r>
          </w:p>
        </w:tc>
        <w:tc>
          <w:tcPr>
            <w:tcW w:w="1761" w:type="dxa"/>
          </w:tcPr>
          <w:p w14:paraId="6FA8D10C" w14:textId="77777777" w:rsidR="00EE2490" w:rsidRPr="00260617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22541FDB">
              <w:rPr>
                <w:rFonts w:ascii="Times New Roman" w:hAnsi="Times New Roman" w:cs="Times New Roman"/>
                <w:sz w:val="24"/>
                <w:szCs w:val="24"/>
              </w:rPr>
              <w:t xml:space="preserve">F (2, 29) = 5.32    </w:t>
            </w:r>
          </w:p>
          <w:p w14:paraId="3A68997E" w14:textId="77777777" w:rsidR="00EE2490" w:rsidRPr="004B7C55" w:rsidRDefault="00EE2490" w:rsidP="005319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7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= 0.0108</w:t>
            </w:r>
          </w:p>
        </w:tc>
      </w:tr>
    </w:tbl>
    <w:p w14:paraId="67C7659A" w14:textId="77777777" w:rsidR="00EE2490" w:rsidRDefault="00EE2490" w:rsidP="00EE249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1AE84" w14:textId="77777777" w:rsidR="00EE2490" w:rsidRDefault="00EE2490" w:rsidP="00EE24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22541FD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22541FDB">
        <w:rPr>
          <w:rFonts w:ascii="Times New Roman" w:hAnsi="Times New Roman" w:cs="Times New Roman"/>
          <w:sz w:val="24"/>
          <w:szCs w:val="24"/>
        </w:rPr>
        <w:t>Main effects of Treatment (cessation of CIE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2541FDB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22541FDB">
        <w:rPr>
          <w:rFonts w:ascii="Times New Roman" w:hAnsi="Times New Roman" w:cs="Times New Roman"/>
          <w:sz w:val="24"/>
          <w:szCs w:val="24"/>
        </w:rPr>
        <w:t>Pyrazole) and Time (hours after cessation) on responses to mechanical (von Frey) and heat (hotplate) stimuli for each of the 4 weeks of testing.  Significant results (p&lt;0.05) are in bold.</w:t>
      </w:r>
    </w:p>
    <w:p w14:paraId="1DE6FB74" w14:textId="77777777" w:rsidR="003E65B5" w:rsidRDefault="003E65B5"/>
    <w:sectPr w:rsidR="003E6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B5"/>
    <w:rsid w:val="003E65B5"/>
    <w:rsid w:val="00EE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5FBB"/>
  <w15:chartTrackingRefBased/>
  <w15:docId w15:val="{B802AD1C-6FB4-4893-9A72-DF430D536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E24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ner, Adam J.</dc:creator>
  <cp:keywords/>
  <dc:description/>
  <cp:lastModifiedBy>Brandner, Adam J.</cp:lastModifiedBy>
  <cp:revision>2</cp:revision>
  <dcterms:created xsi:type="dcterms:W3CDTF">2022-08-19T22:48:00Z</dcterms:created>
  <dcterms:modified xsi:type="dcterms:W3CDTF">2022-08-19T22:48:00Z</dcterms:modified>
</cp:coreProperties>
</file>